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007" w:rsidRPr="00651853" w:rsidRDefault="00A146E2" w:rsidP="004814E8">
      <w:pPr>
        <w:pStyle w:val="Heading1"/>
        <w:spacing w:before="0" w:after="0"/>
        <w:jc w:val="left"/>
        <w:rPr>
          <w:rFonts w:ascii="Times New Roman" w:hAnsi="Times New Roman"/>
          <w:szCs w:val="22"/>
        </w:rPr>
        <w:sectPr w:rsidR="000E3007" w:rsidRPr="00651853" w:rsidSect="000E3007">
          <w:footerReference w:type="default" r:id="rId7"/>
          <w:pgSz w:w="11907" w:h="16840" w:code="9"/>
          <w:pgMar w:top="1418" w:right="1418" w:bottom="1418" w:left="1418" w:header="720" w:footer="720" w:gutter="0"/>
          <w:cols w:space="708"/>
          <w:noEndnote/>
          <w:docGrid w:linePitch="326"/>
        </w:sectPr>
      </w:pPr>
      <w:bookmarkStart w:id="0" w:name="_Ref273434888"/>
      <w:r>
        <w:rPr>
          <w:rFonts w:ascii="Times New Roman" w:hAnsi="Times New Roman"/>
          <w:sz w:val="22"/>
          <w:szCs w:val="22"/>
        </w:rPr>
        <w:t>Suppor</w:t>
      </w:r>
      <w:r w:rsidR="004814E8">
        <w:rPr>
          <w:rFonts w:ascii="Times New Roman" w:hAnsi="Times New Roman"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ing Information</w:t>
      </w:r>
      <w:bookmarkEnd w:id="0"/>
      <w:r w:rsidR="00767974">
        <w:rPr>
          <w:rFonts w:ascii="Times New Roman" w:hAnsi="Times New Roman"/>
          <w:sz w:val="22"/>
          <w:szCs w:val="22"/>
        </w:rPr>
        <w:t>:</w:t>
      </w:r>
      <w:bookmarkStart w:id="1" w:name="_GoBack"/>
      <w:bookmarkEnd w:id="1"/>
      <w:r w:rsidR="00767974">
        <w:rPr>
          <w:rFonts w:ascii="Times New Roman" w:hAnsi="Times New Roman"/>
          <w:sz w:val="22"/>
          <w:szCs w:val="22"/>
        </w:rPr>
        <w:t xml:space="preserve"> table S1</w:t>
      </w:r>
      <w:r w:rsidR="004814E8">
        <w:rPr>
          <w:rFonts w:ascii="Times New Roman" w:hAnsi="Times New Roman"/>
          <w:b w:val="0"/>
          <w:smallCaps w:val="0"/>
          <w:sz w:val="22"/>
          <w:szCs w:val="22"/>
        </w:rPr>
        <w:t>.</w:t>
      </w:r>
    </w:p>
    <w:tbl>
      <w:tblPr>
        <w:tblW w:w="3970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701"/>
        <w:gridCol w:w="709"/>
      </w:tblGrid>
      <w:tr w:rsidR="000E3007" w:rsidRPr="00651853" w:rsidTr="000E3007">
        <w:trPr>
          <w:trHeight w:hRule="exact" w:val="306"/>
          <w:tblHeader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  <w:i/>
              </w:rPr>
            </w:pPr>
            <w:r w:rsidRPr="00651853">
              <w:rPr>
                <w:rFonts w:ascii="Times New Roman" w:hAnsi="Times New Roman"/>
                <w:i/>
                <w:szCs w:val="22"/>
              </w:rPr>
              <w:lastRenderedPageBreak/>
              <w:t>Reg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  <w:i/>
              </w:rPr>
            </w:pPr>
            <w:r w:rsidRPr="00651853">
              <w:rPr>
                <w:rFonts w:ascii="Times New Roman" w:hAnsi="Times New Roman"/>
                <w:i/>
                <w:szCs w:val="22"/>
              </w:rPr>
              <w:t>Countr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  <w:i/>
              </w:rPr>
            </w:pPr>
            <w:r w:rsidRPr="00651853">
              <w:rPr>
                <w:rFonts w:ascii="Times New Roman" w:hAnsi="Times New Roman"/>
                <w:i/>
                <w:szCs w:val="22"/>
              </w:rPr>
              <w:t>IS03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tcBorders>
              <w:top w:val="single" w:sz="6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&amp;C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hi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H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&amp;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nd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N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rme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R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zerbaij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ZE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elaru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L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ulgar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G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eorg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EO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azakh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AZ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yrgyz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GZ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atv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V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ithua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TU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epublic of Moldov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D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oma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OU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ussian Federatio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US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ajiki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JK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rkmeni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K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krain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K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E &amp; C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zbeki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Z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fghani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FG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lba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L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lger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Z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merican Samo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S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rgentin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RG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angladesh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G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eliz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LZ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hu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T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olivia (Plurinational State of)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O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osnia and Herzegovin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IH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razil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R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ambod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H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hil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H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lomb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moro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ok Island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K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sta Ric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R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ub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U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emocratic People's Republic of Kore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RK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ominic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M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ominican Republic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O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cuador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CU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gypt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GY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l Salvador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LV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sto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ST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Fij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FJ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renad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R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uatemal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T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uyan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UY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Hait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HT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Hondura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HN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ndones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D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ran (Islamic Republic of)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R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raq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IRQ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</w:t>
            </w:r>
            <w:r>
              <w:rPr>
                <w:rFonts w:ascii="Times New Roman" w:hAnsi="Times New Roman"/>
                <w:szCs w:val="22"/>
              </w:rPr>
              <w:t>M</w:t>
            </w:r>
            <w:r w:rsidRPr="00651853">
              <w:rPr>
                <w:rFonts w:ascii="Times New Roman" w:hAnsi="Times New Roman"/>
                <w:szCs w:val="22"/>
              </w:rPr>
              <w:t>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Jamaic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JA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Jord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JO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iribat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I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ao Peoples Dem. Rep.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AO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ebano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B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lastRenderedPageBreak/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ibyan Arab Jamahiriy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BY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lays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YS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ldive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DV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rshall Island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H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exic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EX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icronesia (Fed. States of)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FS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ongol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NG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ontenegr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NE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orocc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yanmar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M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aur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RU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epal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P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icaragu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IC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iu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IU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kist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K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la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LW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nam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pua New Guine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NG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araguay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RY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er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E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hilippine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H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oland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O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aint Kitts and Nevi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N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aint Luc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C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aint Vincent and the Grenadine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CT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amo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WS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erb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R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olomon Island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L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ri Lank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K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urinam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U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yrian Arab Republic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Y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hailand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H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Former Yug. Rep. Macedo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K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imor-Lest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LS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okela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KL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ong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O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nis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rkey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val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UV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ruguay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RY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anuat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UT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enezuela (Bolivarian Re.  of)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E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iet Nam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VN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Wallis and Futuna Island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WLF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West Bank and Gaza Strip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PSE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Other L&amp;MIC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Yeme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YE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ngol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AGO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eni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E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otswan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W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urkina Fas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F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urund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BD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ameroo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M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ape Verd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PV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entral African Republic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AF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had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C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ng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G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ôte d'Ivoir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IV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lastRenderedPageBreak/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emocratic Republic of the Cong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COD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jibout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DJ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ritre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R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thiop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ETH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abo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A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amb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M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han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H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uine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I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uinea-Bissau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GN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eny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KE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esoth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SO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iber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LB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dagascar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DG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law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W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li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LI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urita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RT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auritiu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US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ozambiqu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MOZ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amib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A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iger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ER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iger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NG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wand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RW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ao Tome and Princip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TP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enegal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E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eychelles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YC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ierra Leone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LE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omal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OM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outh Afric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ZAF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udan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DN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waziland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WZ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ogo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GO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gand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G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United Republic of Tanzan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TZA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Zambia</w:t>
            </w:r>
          </w:p>
        </w:tc>
        <w:tc>
          <w:tcPr>
            <w:tcW w:w="709" w:type="dxa"/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ZMB</w:t>
            </w:r>
          </w:p>
        </w:tc>
      </w:tr>
      <w:tr w:rsidR="000E3007" w:rsidRPr="00651853" w:rsidTr="000E3007">
        <w:trPr>
          <w:trHeight w:hRule="exact" w:val="227"/>
        </w:trPr>
        <w:tc>
          <w:tcPr>
            <w:tcW w:w="1560" w:type="dxa"/>
            <w:tcBorders>
              <w:bottom w:val="single" w:sz="12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SS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Zimbabw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tcMar>
              <w:top w:w="12" w:type="dxa"/>
              <w:left w:w="0" w:type="dxa"/>
              <w:bottom w:w="11" w:type="dxa"/>
              <w:right w:w="0" w:type="dxa"/>
            </w:tcMar>
          </w:tcPr>
          <w:p w:rsidR="000E3007" w:rsidRPr="00651853" w:rsidRDefault="000E3007" w:rsidP="004814E8">
            <w:pPr>
              <w:jc w:val="left"/>
              <w:rPr>
                <w:rFonts w:ascii="Times New Roman" w:hAnsi="Times New Roman"/>
              </w:rPr>
            </w:pPr>
            <w:r w:rsidRPr="00651853">
              <w:rPr>
                <w:rFonts w:ascii="Times New Roman" w:hAnsi="Times New Roman"/>
                <w:szCs w:val="22"/>
              </w:rPr>
              <w:t>ZWE</w:t>
            </w:r>
          </w:p>
        </w:tc>
      </w:tr>
    </w:tbl>
    <w:p w:rsidR="000E3007" w:rsidRPr="00651853" w:rsidRDefault="000E3007" w:rsidP="000E3007">
      <w:pPr>
        <w:jc w:val="left"/>
        <w:rPr>
          <w:rFonts w:ascii="Times New Roman" w:hAnsi="Times New Roman"/>
          <w:szCs w:val="22"/>
        </w:rPr>
        <w:sectPr w:rsidR="000E3007" w:rsidRPr="00651853" w:rsidSect="000E3007">
          <w:pgSz w:w="11907" w:h="16840" w:code="9"/>
          <w:pgMar w:top="1418" w:right="1928" w:bottom="1418" w:left="1418" w:header="720" w:footer="720" w:gutter="0"/>
          <w:cols w:num="3" w:space="720"/>
          <w:noEndnote/>
          <w:docGrid w:linePitch="326"/>
        </w:sectPr>
      </w:pPr>
    </w:p>
    <w:p w:rsidR="00E55555" w:rsidRDefault="00E55555" w:rsidP="000E3007"/>
    <w:sectPr w:rsidR="00E55555" w:rsidSect="004814E8">
      <w:pgSz w:w="11907" w:h="16840" w:code="9"/>
      <w:pgMar w:top="1418" w:right="192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4E8" w:rsidRDefault="004814E8">
      <w:r>
        <w:separator/>
      </w:r>
    </w:p>
  </w:endnote>
  <w:endnote w:type="continuationSeparator" w:id="0">
    <w:p w:rsidR="004814E8" w:rsidRDefault="00481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14E8" w:rsidRDefault="004814E8">
    <w:pPr>
      <w:pStyle w:val="Footer"/>
    </w:pPr>
    <w:r>
      <w:rPr>
        <w:i/>
      </w:rPr>
      <w:tab/>
    </w:r>
    <w: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67974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767974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4E8" w:rsidRDefault="004814E8">
      <w:r>
        <w:separator/>
      </w:r>
    </w:p>
  </w:footnote>
  <w:footnote w:type="continuationSeparator" w:id="0">
    <w:p w:rsidR="004814E8" w:rsidRDefault="00481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007"/>
    <w:rsid w:val="000866A0"/>
    <w:rsid w:val="000C0250"/>
    <w:rsid w:val="000E3007"/>
    <w:rsid w:val="00120CF5"/>
    <w:rsid w:val="002F748F"/>
    <w:rsid w:val="00317308"/>
    <w:rsid w:val="0033183D"/>
    <w:rsid w:val="00332BF4"/>
    <w:rsid w:val="003622ED"/>
    <w:rsid w:val="00396F29"/>
    <w:rsid w:val="003A42F7"/>
    <w:rsid w:val="003A7947"/>
    <w:rsid w:val="003D42A1"/>
    <w:rsid w:val="00433F4B"/>
    <w:rsid w:val="0044436C"/>
    <w:rsid w:val="0047249B"/>
    <w:rsid w:val="00473C88"/>
    <w:rsid w:val="0047427F"/>
    <w:rsid w:val="004814E8"/>
    <w:rsid w:val="004931A4"/>
    <w:rsid w:val="004B4E83"/>
    <w:rsid w:val="004B7B4E"/>
    <w:rsid w:val="004E2491"/>
    <w:rsid w:val="004F0BA0"/>
    <w:rsid w:val="0050026B"/>
    <w:rsid w:val="00501023"/>
    <w:rsid w:val="00550B5B"/>
    <w:rsid w:val="00565CBD"/>
    <w:rsid w:val="005761EF"/>
    <w:rsid w:val="005A701C"/>
    <w:rsid w:val="005E7E77"/>
    <w:rsid w:val="00621501"/>
    <w:rsid w:val="006269A0"/>
    <w:rsid w:val="006C418B"/>
    <w:rsid w:val="00703D64"/>
    <w:rsid w:val="007563F7"/>
    <w:rsid w:val="00757430"/>
    <w:rsid w:val="00767974"/>
    <w:rsid w:val="00780E25"/>
    <w:rsid w:val="00790EC8"/>
    <w:rsid w:val="00795A66"/>
    <w:rsid w:val="007A5765"/>
    <w:rsid w:val="007E5D71"/>
    <w:rsid w:val="007F7880"/>
    <w:rsid w:val="00831CD3"/>
    <w:rsid w:val="00837A8F"/>
    <w:rsid w:val="00867E46"/>
    <w:rsid w:val="008734CF"/>
    <w:rsid w:val="0087738D"/>
    <w:rsid w:val="008B2B88"/>
    <w:rsid w:val="008B2EE5"/>
    <w:rsid w:val="008E5D95"/>
    <w:rsid w:val="0093275B"/>
    <w:rsid w:val="00953AFE"/>
    <w:rsid w:val="009A0622"/>
    <w:rsid w:val="009D43A1"/>
    <w:rsid w:val="00A00CAC"/>
    <w:rsid w:val="00A146E2"/>
    <w:rsid w:val="00A20AD7"/>
    <w:rsid w:val="00A977B5"/>
    <w:rsid w:val="00AB32A9"/>
    <w:rsid w:val="00B663E4"/>
    <w:rsid w:val="00BC4E26"/>
    <w:rsid w:val="00BD19AE"/>
    <w:rsid w:val="00C60B49"/>
    <w:rsid w:val="00CA6142"/>
    <w:rsid w:val="00CA70EB"/>
    <w:rsid w:val="00D7156F"/>
    <w:rsid w:val="00D97E0C"/>
    <w:rsid w:val="00E356A5"/>
    <w:rsid w:val="00E55555"/>
    <w:rsid w:val="00E60A7A"/>
    <w:rsid w:val="00E92C63"/>
    <w:rsid w:val="00EB5940"/>
    <w:rsid w:val="00F004B2"/>
    <w:rsid w:val="00F14C60"/>
    <w:rsid w:val="00F16FFD"/>
    <w:rsid w:val="00F64628"/>
    <w:rsid w:val="00FB2E4A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07"/>
    <w:pPr>
      <w:tabs>
        <w:tab w:val="left" w:pos="567"/>
      </w:tabs>
      <w:spacing w:after="0" w:line="240" w:lineRule="auto"/>
      <w:jc w:val="both"/>
    </w:pPr>
    <w:rPr>
      <w:rFonts w:ascii="Georgia" w:hAnsi="Georgia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E3007"/>
    <w:pPr>
      <w:keepNext/>
      <w:spacing w:before="240" w:after="120"/>
      <w:outlineLvl w:val="0"/>
    </w:pPr>
    <w:rPr>
      <w:b/>
      <w:smallCaps/>
      <w:kern w:val="28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E3007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E3007"/>
    <w:rPr>
      <w:rFonts w:ascii="Georgia" w:hAnsi="Georgia" w:cs="Times New Roman"/>
      <w:b/>
      <w:smallCaps/>
      <w:kern w:val="28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E3007"/>
    <w:rPr>
      <w:rFonts w:ascii="Georgia" w:hAnsi="Georgia" w:cs="Times New Roman"/>
      <w:b/>
      <w:i/>
      <w:szCs w:val="24"/>
    </w:rPr>
  </w:style>
  <w:style w:type="paragraph" w:styleId="Footer">
    <w:name w:val="footer"/>
    <w:basedOn w:val="Normal"/>
    <w:link w:val="FooterChar"/>
    <w:uiPriority w:val="99"/>
    <w:rsid w:val="000E3007"/>
    <w:pPr>
      <w:tabs>
        <w:tab w:val="clear" w:pos="567"/>
        <w:tab w:val="center" w:pos="4536"/>
        <w:tab w:val="right" w:pos="9072"/>
      </w:tabs>
      <w:jc w:val="lef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E3007"/>
    <w:rPr>
      <w:rFonts w:ascii="Georgia" w:hAnsi="Georgia" w:cs="Times New Roman"/>
      <w:sz w:val="20"/>
      <w:szCs w:val="24"/>
    </w:rPr>
  </w:style>
  <w:style w:type="character" w:styleId="PageNumber">
    <w:name w:val="page number"/>
    <w:basedOn w:val="DefaultParagraphFont"/>
    <w:uiPriority w:val="99"/>
    <w:rsid w:val="000E300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E30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07"/>
    <w:pPr>
      <w:tabs>
        <w:tab w:val="left" w:pos="567"/>
      </w:tabs>
      <w:spacing w:after="0" w:line="240" w:lineRule="auto"/>
      <w:jc w:val="both"/>
    </w:pPr>
    <w:rPr>
      <w:rFonts w:ascii="Georgia" w:hAnsi="Georgia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E3007"/>
    <w:pPr>
      <w:keepNext/>
      <w:spacing w:before="240" w:after="120"/>
      <w:outlineLvl w:val="0"/>
    </w:pPr>
    <w:rPr>
      <w:b/>
      <w:smallCaps/>
      <w:kern w:val="28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E3007"/>
    <w:pPr>
      <w:keepNext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E3007"/>
    <w:rPr>
      <w:rFonts w:ascii="Georgia" w:hAnsi="Georgia" w:cs="Times New Roman"/>
      <w:b/>
      <w:smallCaps/>
      <w:kern w:val="28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E3007"/>
    <w:rPr>
      <w:rFonts w:ascii="Georgia" w:hAnsi="Georgia" w:cs="Times New Roman"/>
      <w:b/>
      <w:i/>
      <w:szCs w:val="24"/>
    </w:rPr>
  </w:style>
  <w:style w:type="paragraph" w:styleId="Footer">
    <w:name w:val="footer"/>
    <w:basedOn w:val="Normal"/>
    <w:link w:val="FooterChar"/>
    <w:uiPriority w:val="99"/>
    <w:rsid w:val="000E3007"/>
    <w:pPr>
      <w:tabs>
        <w:tab w:val="clear" w:pos="567"/>
        <w:tab w:val="center" w:pos="4536"/>
        <w:tab w:val="right" w:pos="9072"/>
      </w:tabs>
      <w:jc w:val="lef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E3007"/>
    <w:rPr>
      <w:rFonts w:ascii="Georgia" w:hAnsi="Georgia" w:cs="Times New Roman"/>
      <w:sz w:val="20"/>
      <w:szCs w:val="24"/>
    </w:rPr>
  </w:style>
  <w:style w:type="character" w:styleId="PageNumber">
    <w:name w:val="page number"/>
    <w:basedOn w:val="DefaultParagraphFont"/>
    <w:uiPriority w:val="99"/>
    <w:rsid w:val="000E3007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E3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22BF07.dotm</Template>
  <TotalTime>2</TotalTime>
  <Pages>3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lobal Fund</Company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Korenromp</dc:creator>
  <cp:lastModifiedBy>Eline Korenromp</cp:lastModifiedBy>
  <cp:revision>4</cp:revision>
  <dcterms:created xsi:type="dcterms:W3CDTF">2012-05-16T08:41:00Z</dcterms:created>
  <dcterms:modified xsi:type="dcterms:W3CDTF">2012-05-16T08:56:00Z</dcterms:modified>
</cp:coreProperties>
</file>